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13DA7" w14:textId="4E670055" w:rsidR="00FD5625" w:rsidRPr="00D44C62" w:rsidRDefault="00FD5625" w:rsidP="00FD5625">
      <w:pPr>
        <w:rPr>
          <w:rFonts w:ascii="Times New Roman" w:hAnsi="Times New Roman" w:cs="Times New Roman"/>
          <w:color w:val="000000" w:themeColor="text1"/>
          <w:szCs w:val="21"/>
        </w:rPr>
      </w:pPr>
      <w:r w:rsidRPr="00D44C62">
        <w:rPr>
          <w:rFonts w:ascii="Times New Roman" w:hAnsi="Times New Roman" w:cs="Times New Roman" w:hint="eastAsia"/>
          <w:b/>
          <w:bCs/>
          <w:caps/>
          <w:color w:val="000000" w:themeColor="text1"/>
          <w:szCs w:val="21"/>
        </w:rPr>
        <w:t>Table</w:t>
      </w:r>
      <w:r w:rsidRPr="00D44C6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D44C6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D44C62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D44C62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D44C62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D44C62">
        <w:rPr>
          <w:rFonts w:ascii="Times New Roman" w:hAnsi="Times New Roman" w:cs="Times New Roman"/>
          <w:color w:val="000000" w:themeColor="text1"/>
          <w:szCs w:val="21"/>
        </w:rPr>
        <w:t>ummary of published</w:t>
      </w:r>
      <w:r w:rsidRPr="00D44C62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44C62">
        <w:rPr>
          <w:rFonts w:ascii="Times New Roman" w:hAnsi="Times New Roman" w:cs="Times New Roman"/>
          <w:color w:val="000000" w:themeColor="text1"/>
          <w:szCs w:val="21"/>
        </w:rPr>
        <w:t>studies comparing the cost-effectiveness of</w:t>
      </w:r>
      <w:r w:rsidRPr="00D44C62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44C62">
        <w:rPr>
          <w:rFonts w:ascii="Times New Roman" w:hAnsi="Times New Roman" w:cs="Times New Roman"/>
          <w:color w:val="000000" w:themeColor="text1"/>
          <w:szCs w:val="21"/>
        </w:rPr>
        <w:t>posaconazole oral suspension versus first-generation triazoles for the prevention of invasive fungal infections in patients with hematological malignancies.</w:t>
      </w:r>
    </w:p>
    <w:tbl>
      <w:tblPr>
        <w:tblStyle w:val="a3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130"/>
        <w:gridCol w:w="1767"/>
        <w:gridCol w:w="1122"/>
        <w:gridCol w:w="1276"/>
        <w:gridCol w:w="1134"/>
        <w:gridCol w:w="1276"/>
        <w:gridCol w:w="1275"/>
        <w:gridCol w:w="1275"/>
        <w:gridCol w:w="1276"/>
        <w:gridCol w:w="1276"/>
      </w:tblGrid>
      <w:tr w:rsidR="00FD5625" w:rsidRPr="00D44C62" w14:paraId="6529F427" w14:textId="77777777" w:rsidTr="007F30EF">
        <w:tc>
          <w:tcPr>
            <w:tcW w:w="19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8720D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dy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0289D4" w14:textId="77777777" w:rsidR="00FD5625" w:rsidRPr="00D44C62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region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6E61A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men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A63DFC" w14:textId="77777777" w:rsidR="00FD5625" w:rsidRPr="00D44C62" w:rsidRDefault="00FD5625" w:rsidP="007F30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A4A3FE" w14:textId="77777777" w:rsidR="00FD5625" w:rsidRPr="00D44C62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ALY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430FF" w14:textId="77777777" w:rsidR="00FD5625" w:rsidRPr="00D44C62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remental results</w:t>
            </w:r>
            <w:r w:rsidRPr="00D44C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488BC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P threshol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27A67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</w:t>
            </w:r>
            <w:r w:rsidRPr="00D44C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$/LY)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D44C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D5625" w:rsidRPr="00D44C62" w14:paraId="54A48AD9" w14:textId="77777777" w:rsidTr="007F30EF">
        <w:trPr>
          <w:trHeight w:val="201"/>
        </w:trPr>
        <w:tc>
          <w:tcPr>
            <w:tcW w:w="19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885C9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55510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11F4D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62EA0B7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u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C75CCE" w14:textId="77777777" w:rsidR="00FD5625" w:rsidRPr="00D44C62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FI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4023A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A3945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7E473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os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7FB82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ALY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C813C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AB4C8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5625" w:rsidRPr="00D44C62" w14:paraId="6E991370" w14:textId="77777777" w:rsidTr="007F30EF">
        <w:tc>
          <w:tcPr>
            <w:tcW w:w="1935" w:type="dxa"/>
            <w:tcBorders>
              <w:top w:val="single" w:sz="4" w:space="0" w:color="auto"/>
            </w:tcBorders>
          </w:tcPr>
          <w:p w14:paraId="476F879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hanasakis</w:t>
            </w:r>
            <w:proofErr w:type="spellEnd"/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24]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CB08C4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C019DD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511F19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6EF51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1,2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BC6FA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,4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13674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6CF47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9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EA65F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4,1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57C47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0,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1931D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4,196</w:t>
            </w:r>
          </w:p>
        </w:tc>
      </w:tr>
      <w:tr w:rsidR="00FD5625" w:rsidRPr="00D44C62" w14:paraId="1FBC4A92" w14:textId="77777777" w:rsidTr="007F30EF">
        <w:tc>
          <w:tcPr>
            <w:tcW w:w="1935" w:type="dxa"/>
          </w:tcPr>
          <w:p w14:paraId="018B9AE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3C2B3C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3F78096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7B0C87A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147</w:t>
            </w:r>
          </w:p>
        </w:tc>
        <w:tc>
          <w:tcPr>
            <w:tcW w:w="1276" w:type="dxa"/>
          </w:tcPr>
          <w:p w14:paraId="2ABC30F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,869</w:t>
            </w:r>
          </w:p>
        </w:tc>
        <w:tc>
          <w:tcPr>
            <w:tcW w:w="1134" w:type="dxa"/>
          </w:tcPr>
          <w:p w14:paraId="10AE2DF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,015</w:t>
            </w:r>
          </w:p>
        </w:tc>
        <w:tc>
          <w:tcPr>
            <w:tcW w:w="1276" w:type="dxa"/>
          </w:tcPr>
          <w:p w14:paraId="05275C1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8</w:t>
            </w:r>
          </w:p>
        </w:tc>
        <w:tc>
          <w:tcPr>
            <w:tcW w:w="1275" w:type="dxa"/>
          </w:tcPr>
          <w:p w14:paraId="5203B62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736F653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138B86B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6ABAEA5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10CE2301" w14:textId="77777777" w:rsidTr="007F30EF">
        <w:tc>
          <w:tcPr>
            <w:tcW w:w="1935" w:type="dxa"/>
          </w:tcPr>
          <w:p w14:paraId="1585836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u 20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25]</w:t>
            </w:r>
          </w:p>
        </w:tc>
        <w:tc>
          <w:tcPr>
            <w:tcW w:w="1130" w:type="dxa"/>
          </w:tcPr>
          <w:p w14:paraId="3E0EE16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1767" w:type="dxa"/>
          </w:tcPr>
          <w:p w14:paraId="5BE933B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1C718F0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,007</w:t>
            </w:r>
          </w:p>
        </w:tc>
        <w:tc>
          <w:tcPr>
            <w:tcW w:w="1276" w:type="dxa"/>
          </w:tcPr>
          <w:p w14:paraId="4B89DFE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,114</w:t>
            </w:r>
          </w:p>
        </w:tc>
        <w:tc>
          <w:tcPr>
            <w:tcW w:w="1134" w:type="dxa"/>
          </w:tcPr>
          <w:p w14:paraId="0360911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6,121</w:t>
            </w:r>
          </w:p>
        </w:tc>
        <w:tc>
          <w:tcPr>
            <w:tcW w:w="1276" w:type="dxa"/>
          </w:tcPr>
          <w:p w14:paraId="2AABF5B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1275" w:type="dxa"/>
          </w:tcPr>
          <w:p w14:paraId="21FDD10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€1,807</w:t>
            </w:r>
          </w:p>
        </w:tc>
        <w:tc>
          <w:tcPr>
            <w:tcW w:w="1275" w:type="dxa"/>
          </w:tcPr>
          <w:p w14:paraId="214812A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</w:tcPr>
          <w:p w14:paraId="6500F4E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0,000</w:t>
            </w:r>
          </w:p>
        </w:tc>
        <w:tc>
          <w:tcPr>
            <w:tcW w:w="1276" w:type="dxa"/>
          </w:tcPr>
          <w:p w14:paraId="70C0000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44C62" w14:paraId="5DD5D417" w14:textId="77777777" w:rsidTr="007F30EF">
        <w:tc>
          <w:tcPr>
            <w:tcW w:w="1935" w:type="dxa"/>
          </w:tcPr>
          <w:p w14:paraId="4F2186A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4376B5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6D1EBF8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4FA76C3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450</w:t>
            </w:r>
          </w:p>
        </w:tc>
        <w:tc>
          <w:tcPr>
            <w:tcW w:w="1276" w:type="dxa"/>
          </w:tcPr>
          <w:p w14:paraId="64EFA50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7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8</w:t>
            </w:r>
          </w:p>
        </w:tc>
        <w:tc>
          <w:tcPr>
            <w:tcW w:w="1134" w:type="dxa"/>
          </w:tcPr>
          <w:p w14:paraId="589B64C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7,928</w:t>
            </w:r>
          </w:p>
        </w:tc>
        <w:tc>
          <w:tcPr>
            <w:tcW w:w="1276" w:type="dxa"/>
          </w:tcPr>
          <w:p w14:paraId="5C75C83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275" w:type="dxa"/>
          </w:tcPr>
          <w:p w14:paraId="2D8F8A8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76C12F2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6C3A150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0B447F5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1D042581" w14:textId="77777777" w:rsidTr="007F30EF">
        <w:tc>
          <w:tcPr>
            <w:tcW w:w="1935" w:type="dxa"/>
          </w:tcPr>
          <w:p w14:paraId="6F366BF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iner 20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26]</w:t>
            </w:r>
          </w:p>
        </w:tc>
        <w:tc>
          <w:tcPr>
            <w:tcW w:w="1130" w:type="dxa"/>
          </w:tcPr>
          <w:p w14:paraId="15D9CFD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767" w:type="dxa"/>
          </w:tcPr>
          <w:p w14:paraId="6007E3A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29B4F7A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945</w:t>
            </w:r>
          </w:p>
        </w:tc>
        <w:tc>
          <w:tcPr>
            <w:tcW w:w="1276" w:type="dxa"/>
          </w:tcPr>
          <w:p w14:paraId="1E8E6D4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144</w:t>
            </w:r>
          </w:p>
        </w:tc>
        <w:tc>
          <w:tcPr>
            <w:tcW w:w="1134" w:type="dxa"/>
          </w:tcPr>
          <w:p w14:paraId="590431C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8</w:t>
            </w:r>
          </w:p>
        </w:tc>
        <w:tc>
          <w:tcPr>
            <w:tcW w:w="1276" w:type="dxa"/>
          </w:tcPr>
          <w:p w14:paraId="10F6CDC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4</w:t>
            </w:r>
          </w:p>
        </w:tc>
        <w:tc>
          <w:tcPr>
            <w:tcW w:w="1275" w:type="dxa"/>
          </w:tcPr>
          <w:p w14:paraId="67420CE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1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18</w:t>
            </w:r>
          </w:p>
        </w:tc>
        <w:tc>
          <w:tcPr>
            <w:tcW w:w="1275" w:type="dxa"/>
          </w:tcPr>
          <w:p w14:paraId="6BF52B0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</w:tcPr>
          <w:p w14:paraId="37802E6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,000</w:t>
            </w:r>
          </w:p>
        </w:tc>
        <w:tc>
          <w:tcPr>
            <w:tcW w:w="1276" w:type="dxa"/>
          </w:tcPr>
          <w:p w14:paraId="4B80889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44C62" w14:paraId="71FD6366" w14:textId="77777777" w:rsidTr="007F30EF">
        <w:tc>
          <w:tcPr>
            <w:tcW w:w="1935" w:type="dxa"/>
          </w:tcPr>
          <w:p w14:paraId="431F7EE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A5386B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6163A91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475AC14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7</w:t>
            </w:r>
          </w:p>
        </w:tc>
        <w:tc>
          <w:tcPr>
            <w:tcW w:w="1276" w:type="dxa"/>
          </w:tcPr>
          <w:p w14:paraId="7FB6A10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210</w:t>
            </w:r>
          </w:p>
        </w:tc>
        <w:tc>
          <w:tcPr>
            <w:tcW w:w="1134" w:type="dxa"/>
          </w:tcPr>
          <w:p w14:paraId="1C4C85A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207</w:t>
            </w:r>
          </w:p>
        </w:tc>
        <w:tc>
          <w:tcPr>
            <w:tcW w:w="1276" w:type="dxa"/>
          </w:tcPr>
          <w:p w14:paraId="3EAF1D2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8</w:t>
            </w:r>
          </w:p>
        </w:tc>
        <w:tc>
          <w:tcPr>
            <w:tcW w:w="1275" w:type="dxa"/>
          </w:tcPr>
          <w:p w14:paraId="5EFEF6D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7650E92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190E575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56395EF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174A9304" w14:textId="77777777" w:rsidTr="007F30EF">
        <w:tc>
          <w:tcPr>
            <w:tcW w:w="1935" w:type="dxa"/>
          </w:tcPr>
          <w:p w14:paraId="20DB444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ndberg 20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27]</w:t>
            </w:r>
          </w:p>
        </w:tc>
        <w:tc>
          <w:tcPr>
            <w:tcW w:w="1130" w:type="dxa"/>
          </w:tcPr>
          <w:p w14:paraId="16D82EB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1767" w:type="dxa"/>
          </w:tcPr>
          <w:p w14:paraId="7E85F0A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736E61B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26,241</w:t>
            </w:r>
          </w:p>
        </w:tc>
        <w:tc>
          <w:tcPr>
            <w:tcW w:w="1276" w:type="dxa"/>
          </w:tcPr>
          <w:p w14:paraId="6CA810C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20,652</w:t>
            </w:r>
          </w:p>
        </w:tc>
        <w:tc>
          <w:tcPr>
            <w:tcW w:w="1134" w:type="dxa"/>
          </w:tcPr>
          <w:p w14:paraId="0698BE5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4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93</w:t>
            </w:r>
          </w:p>
        </w:tc>
        <w:tc>
          <w:tcPr>
            <w:tcW w:w="1276" w:type="dxa"/>
          </w:tcPr>
          <w:p w14:paraId="2CCC03C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40 (2.621)</w:t>
            </w:r>
          </w:p>
        </w:tc>
        <w:tc>
          <w:tcPr>
            <w:tcW w:w="1275" w:type="dxa"/>
          </w:tcPr>
          <w:p w14:paraId="29B9A4CA" w14:textId="77777777" w:rsidR="00FD5625" w:rsidRPr="00D44C62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3,124</w:t>
            </w:r>
          </w:p>
        </w:tc>
        <w:tc>
          <w:tcPr>
            <w:tcW w:w="1275" w:type="dxa"/>
          </w:tcPr>
          <w:p w14:paraId="51F39566" w14:textId="77777777" w:rsidR="00FD5625" w:rsidRPr="00D44C62" w:rsidRDefault="00FD5625" w:rsidP="007F30E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</w:tcPr>
          <w:p w14:paraId="08B756D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500,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276" w:type="dxa"/>
          </w:tcPr>
          <w:p w14:paraId="7C8BB92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44C62" w14:paraId="3794E2F2" w14:textId="77777777" w:rsidTr="007F30EF">
        <w:tc>
          <w:tcPr>
            <w:tcW w:w="1935" w:type="dxa"/>
          </w:tcPr>
          <w:p w14:paraId="22F6BA8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E5E77C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3924EF1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58F6412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357</w:t>
            </w:r>
          </w:p>
        </w:tc>
        <w:tc>
          <w:tcPr>
            <w:tcW w:w="1276" w:type="dxa"/>
          </w:tcPr>
          <w:p w14:paraId="7A2EDE5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49,660</w:t>
            </w:r>
          </w:p>
        </w:tc>
        <w:tc>
          <w:tcPr>
            <w:tcW w:w="1134" w:type="dxa"/>
          </w:tcPr>
          <w:p w14:paraId="7314B9F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K50,017</w:t>
            </w:r>
          </w:p>
        </w:tc>
        <w:tc>
          <w:tcPr>
            <w:tcW w:w="1276" w:type="dxa"/>
          </w:tcPr>
          <w:p w14:paraId="7D30585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36 (2.546)</w:t>
            </w:r>
          </w:p>
        </w:tc>
        <w:tc>
          <w:tcPr>
            <w:tcW w:w="1275" w:type="dxa"/>
          </w:tcPr>
          <w:p w14:paraId="42BA8A7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095F480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275C23D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14D7D86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54E72C33" w14:textId="77777777" w:rsidTr="007F30EF">
        <w:tc>
          <w:tcPr>
            <w:tcW w:w="1935" w:type="dxa"/>
          </w:tcPr>
          <w:p w14:paraId="65D3325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hallet</w:t>
            </w:r>
            <w:proofErr w:type="spellEnd"/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28]</w:t>
            </w:r>
          </w:p>
        </w:tc>
        <w:tc>
          <w:tcPr>
            <w:tcW w:w="1130" w:type="dxa"/>
          </w:tcPr>
          <w:p w14:paraId="723FC21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767" w:type="dxa"/>
          </w:tcPr>
          <w:p w14:paraId="1306084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69788BD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</w:t>
            </w: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7</w:t>
            </w:r>
          </w:p>
        </w:tc>
        <w:tc>
          <w:tcPr>
            <w:tcW w:w="1276" w:type="dxa"/>
          </w:tcPr>
          <w:p w14:paraId="5099C79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,526</w:t>
            </w:r>
          </w:p>
        </w:tc>
        <w:tc>
          <w:tcPr>
            <w:tcW w:w="1134" w:type="dxa"/>
          </w:tcPr>
          <w:p w14:paraId="3689E74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5,223</w:t>
            </w:r>
          </w:p>
        </w:tc>
        <w:tc>
          <w:tcPr>
            <w:tcW w:w="1276" w:type="dxa"/>
          </w:tcPr>
          <w:p w14:paraId="637B8F2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1275" w:type="dxa"/>
          </w:tcPr>
          <w:p w14:paraId="1630842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€859</w:t>
            </w:r>
          </w:p>
        </w:tc>
        <w:tc>
          <w:tcPr>
            <w:tcW w:w="1275" w:type="dxa"/>
          </w:tcPr>
          <w:p w14:paraId="5E4A4E4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</w:tcPr>
          <w:p w14:paraId="63A963D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30,000</w:t>
            </w:r>
          </w:p>
        </w:tc>
        <w:tc>
          <w:tcPr>
            <w:tcW w:w="1276" w:type="dxa"/>
          </w:tcPr>
          <w:p w14:paraId="7468007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44C62" w14:paraId="054A13E1" w14:textId="77777777" w:rsidTr="007F30EF">
        <w:tc>
          <w:tcPr>
            <w:tcW w:w="1935" w:type="dxa"/>
          </w:tcPr>
          <w:p w14:paraId="43977F5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5FBF14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4D64537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1CE2BCD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469</w:t>
            </w:r>
          </w:p>
        </w:tc>
        <w:tc>
          <w:tcPr>
            <w:tcW w:w="1276" w:type="dxa"/>
          </w:tcPr>
          <w:p w14:paraId="41728DC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5,614</w:t>
            </w:r>
          </w:p>
        </w:tc>
        <w:tc>
          <w:tcPr>
            <w:tcW w:w="1134" w:type="dxa"/>
          </w:tcPr>
          <w:p w14:paraId="62B685D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6,083</w:t>
            </w:r>
          </w:p>
        </w:tc>
        <w:tc>
          <w:tcPr>
            <w:tcW w:w="1276" w:type="dxa"/>
          </w:tcPr>
          <w:p w14:paraId="0F39E59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1275" w:type="dxa"/>
          </w:tcPr>
          <w:p w14:paraId="3B2ACE0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742F483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54F19BF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53F8A7C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49011F81" w14:textId="77777777" w:rsidTr="007F30EF">
        <w:tc>
          <w:tcPr>
            <w:tcW w:w="1935" w:type="dxa"/>
          </w:tcPr>
          <w:p w14:paraId="05E95F4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'Sullivan 200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29]</w:t>
            </w:r>
          </w:p>
        </w:tc>
        <w:tc>
          <w:tcPr>
            <w:tcW w:w="1130" w:type="dxa"/>
          </w:tcPr>
          <w:p w14:paraId="64F8032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767" w:type="dxa"/>
          </w:tcPr>
          <w:p w14:paraId="199DAE0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512A51F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2,081</w:t>
            </w:r>
          </w:p>
        </w:tc>
        <w:tc>
          <w:tcPr>
            <w:tcW w:w="1276" w:type="dxa"/>
          </w:tcPr>
          <w:p w14:paraId="5F96F0C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1,850</w:t>
            </w:r>
          </w:p>
        </w:tc>
        <w:tc>
          <w:tcPr>
            <w:tcW w:w="1134" w:type="dxa"/>
          </w:tcPr>
          <w:p w14:paraId="3CA0EFA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3,931</w:t>
            </w:r>
          </w:p>
        </w:tc>
        <w:tc>
          <w:tcPr>
            <w:tcW w:w="1276" w:type="dxa"/>
          </w:tcPr>
          <w:p w14:paraId="05165A7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1275" w:type="dxa"/>
          </w:tcPr>
          <w:p w14:paraId="459A6D8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$575</w:t>
            </w:r>
          </w:p>
        </w:tc>
        <w:tc>
          <w:tcPr>
            <w:tcW w:w="1275" w:type="dxa"/>
          </w:tcPr>
          <w:p w14:paraId="506911D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</w:tcPr>
          <w:p w14:paraId="69DE1C4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50,000</w:t>
            </w:r>
          </w:p>
        </w:tc>
        <w:tc>
          <w:tcPr>
            <w:tcW w:w="1276" w:type="dxa"/>
          </w:tcPr>
          <w:p w14:paraId="08EEB77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44C62" w14:paraId="2FD774EC" w14:textId="77777777" w:rsidTr="007F30EF">
        <w:tc>
          <w:tcPr>
            <w:tcW w:w="1935" w:type="dxa"/>
          </w:tcPr>
          <w:p w14:paraId="4B22787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4738C6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5FDEF15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06DE465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63</w:t>
            </w:r>
          </w:p>
        </w:tc>
        <w:tc>
          <w:tcPr>
            <w:tcW w:w="1276" w:type="dxa"/>
          </w:tcPr>
          <w:p w14:paraId="183E45D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4,443</w:t>
            </w:r>
          </w:p>
        </w:tc>
        <w:tc>
          <w:tcPr>
            <w:tcW w:w="1134" w:type="dxa"/>
          </w:tcPr>
          <w:p w14:paraId="280AEE3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4,506</w:t>
            </w:r>
          </w:p>
        </w:tc>
        <w:tc>
          <w:tcPr>
            <w:tcW w:w="1276" w:type="dxa"/>
          </w:tcPr>
          <w:p w14:paraId="4661F0B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275" w:type="dxa"/>
          </w:tcPr>
          <w:p w14:paraId="365CD84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22E0F06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2A749C5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569F143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75D2BE1D" w14:textId="77777777" w:rsidTr="007F30EF">
        <w:tc>
          <w:tcPr>
            <w:tcW w:w="1935" w:type="dxa"/>
          </w:tcPr>
          <w:p w14:paraId="77AD4DA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m 200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30]</w:t>
            </w:r>
          </w:p>
        </w:tc>
        <w:tc>
          <w:tcPr>
            <w:tcW w:w="1130" w:type="dxa"/>
          </w:tcPr>
          <w:p w14:paraId="4E88402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767" w:type="dxa"/>
          </w:tcPr>
          <w:p w14:paraId="5C110AA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14D197C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,693</w:t>
            </w:r>
          </w:p>
        </w:tc>
        <w:tc>
          <w:tcPr>
            <w:tcW w:w="1276" w:type="dxa"/>
          </w:tcPr>
          <w:p w14:paraId="47B7BC14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1,781</w:t>
            </w:r>
          </w:p>
        </w:tc>
        <w:tc>
          <w:tcPr>
            <w:tcW w:w="1134" w:type="dxa"/>
          </w:tcPr>
          <w:p w14:paraId="6EB7137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4,414</w:t>
            </w:r>
          </w:p>
        </w:tc>
        <w:tc>
          <w:tcPr>
            <w:tcW w:w="1276" w:type="dxa"/>
          </w:tcPr>
          <w:p w14:paraId="0073CCE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0 (2.73)</w:t>
            </w:r>
          </w:p>
        </w:tc>
        <w:tc>
          <w:tcPr>
            <w:tcW w:w="1275" w:type="dxa"/>
          </w:tcPr>
          <w:p w14:paraId="758769D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€181</w:t>
            </w:r>
          </w:p>
        </w:tc>
        <w:tc>
          <w:tcPr>
            <w:tcW w:w="1275" w:type="dxa"/>
          </w:tcPr>
          <w:p w14:paraId="66F44D5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</w:tcPr>
          <w:p w14:paraId="4548387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20,000</w:t>
            </w:r>
          </w:p>
        </w:tc>
        <w:tc>
          <w:tcPr>
            <w:tcW w:w="1276" w:type="dxa"/>
          </w:tcPr>
          <w:p w14:paraId="7EAAB44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44C62" w14:paraId="0F26648C" w14:textId="77777777" w:rsidTr="007F30EF">
        <w:tc>
          <w:tcPr>
            <w:tcW w:w="1935" w:type="dxa"/>
          </w:tcPr>
          <w:p w14:paraId="30D452E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C7D1ED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4714FD6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0B4AA72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503</w:t>
            </w:r>
          </w:p>
        </w:tc>
        <w:tc>
          <w:tcPr>
            <w:tcW w:w="1276" w:type="dxa"/>
          </w:tcPr>
          <w:p w14:paraId="49FB15E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4,092</w:t>
            </w:r>
          </w:p>
        </w:tc>
        <w:tc>
          <w:tcPr>
            <w:tcW w:w="1134" w:type="dxa"/>
          </w:tcPr>
          <w:p w14:paraId="4084022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€4,595</w:t>
            </w:r>
          </w:p>
        </w:tc>
        <w:tc>
          <w:tcPr>
            <w:tcW w:w="1276" w:type="dxa"/>
          </w:tcPr>
          <w:p w14:paraId="2352833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 (2.66)</w:t>
            </w:r>
          </w:p>
        </w:tc>
        <w:tc>
          <w:tcPr>
            <w:tcW w:w="1275" w:type="dxa"/>
          </w:tcPr>
          <w:p w14:paraId="2F804C3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67F8AA2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49A481A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470E6AD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35BB1BE1" w14:textId="77777777" w:rsidTr="007F30EF">
        <w:tc>
          <w:tcPr>
            <w:tcW w:w="1935" w:type="dxa"/>
          </w:tcPr>
          <w:p w14:paraId="4EEC148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hami</w:t>
            </w:r>
            <w:proofErr w:type="spellEnd"/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31]</w:t>
            </w:r>
          </w:p>
        </w:tc>
        <w:tc>
          <w:tcPr>
            <w:tcW w:w="1130" w:type="dxa"/>
          </w:tcPr>
          <w:p w14:paraId="51DCEF7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767" w:type="dxa"/>
          </w:tcPr>
          <w:p w14:paraId="23DC63D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58EE988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4,079</w:t>
            </w:r>
          </w:p>
        </w:tc>
        <w:tc>
          <w:tcPr>
            <w:tcW w:w="1276" w:type="dxa"/>
          </w:tcPr>
          <w:p w14:paraId="545F3F9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2,522</w:t>
            </w:r>
          </w:p>
        </w:tc>
        <w:tc>
          <w:tcPr>
            <w:tcW w:w="1134" w:type="dxa"/>
          </w:tcPr>
          <w:p w14:paraId="6516C8E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6,601</w:t>
            </w:r>
          </w:p>
        </w:tc>
        <w:tc>
          <w:tcPr>
            <w:tcW w:w="1276" w:type="dxa"/>
          </w:tcPr>
          <w:p w14:paraId="3625882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1275" w:type="dxa"/>
          </w:tcPr>
          <w:p w14:paraId="58E60CC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$444</w:t>
            </w:r>
          </w:p>
        </w:tc>
        <w:tc>
          <w:tcPr>
            <w:tcW w:w="1275" w:type="dxa"/>
          </w:tcPr>
          <w:p w14:paraId="0C84ED6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  <w:tc>
          <w:tcPr>
            <w:tcW w:w="1276" w:type="dxa"/>
          </w:tcPr>
          <w:p w14:paraId="6293A03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50,000</w:t>
            </w:r>
          </w:p>
        </w:tc>
        <w:tc>
          <w:tcPr>
            <w:tcW w:w="1276" w:type="dxa"/>
          </w:tcPr>
          <w:p w14:paraId="54755E9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inant</w:t>
            </w:r>
          </w:p>
        </w:tc>
      </w:tr>
      <w:tr w:rsidR="00FD5625" w:rsidRPr="00D44C62" w14:paraId="3A8562FA" w14:textId="77777777" w:rsidTr="007F30EF">
        <w:tc>
          <w:tcPr>
            <w:tcW w:w="1935" w:type="dxa"/>
          </w:tcPr>
          <w:p w14:paraId="662949B9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8FE26E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29267C6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448030A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514</w:t>
            </w:r>
          </w:p>
        </w:tc>
        <w:tc>
          <w:tcPr>
            <w:tcW w:w="1276" w:type="dxa"/>
          </w:tcPr>
          <w:p w14:paraId="04D71BF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6,532</w:t>
            </w:r>
          </w:p>
        </w:tc>
        <w:tc>
          <w:tcPr>
            <w:tcW w:w="1134" w:type="dxa"/>
          </w:tcPr>
          <w:p w14:paraId="4B59578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$7,045</w:t>
            </w:r>
          </w:p>
        </w:tc>
        <w:tc>
          <w:tcPr>
            <w:tcW w:w="1276" w:type="dxa"/>
          </w:tcPr>
          <w:p w14:paraId="3D80C797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275" w:type="dxa"/>
          </w:tcPr>
          <w:p w14:paraId="1075C00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5" w:type="dxa"/>
          </w:tcPr>
          <w:p w14:paraId="1053992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7227BFF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14:paraId="79FB58AA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FD5625" w:rsidRPr="00D44C62" w14:paraId="72FB35E9" w14:textId="77777777" w:rsidTr="007F30EF">
        <w:tc>
          <w:tcPr>
            <w:tcW w:w="1935" w:type="dxa"/>
          </w:tcPr>
          <w:p w14:paraId="2A32D5FB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 201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32]</w:t>
            </w:r>
          </w:p>
        </w:tc>
        <w:tc>
          <w:tcPr>
            <w:tcW w:w="1130" w:type="dxa"/>
          </w:tcPr>
          <w:p w14:paraId="7B47CAC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ng Kong</w:t>
            </w:r>
          </w:p>
        </w:tc>
        <w:tc>
          <w:tcPr>
            <w:tcW w:w="1767" w:type="dxa"/>
          </w:tcPr>
          <w:p w14:paraId="0C3A66BF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 oral suspension</w:t>
            </w:r>
          </w:p>
        </w:tc>
        <w:tc>
          <w:tcPr>
            <w:tcW w:w="1122" w:type="dxa"/>
          </w:tcPr>
          <w:p w14:paraId="3784610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$16,126</w:t>
            </w:r>
          </w:p>
        </w:tc>
        <w:tc>
          <w:tcPr>
            <w:tcW w:w="1276" w:type="dxa"/>
          </w:tcPr>
          <w:p w14:paraId="6C8A8FB2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$3,503</w:t>
            </w:r>
          </w:p>
        </w:tc>
        <w:tc>
          <w:tcPr>
            <w:tcW w:w="1134" w:type="dxa"/>
          </w:tcPr>
          <w:p w14:paraId="1AB7972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$19,629</w:t>
            </w:r>
          </w:p>
        </w:tc>
        <w:tc>
          <w:tcPr>
            <w:tcW w:w="1276" w:type="dxa"/>
          </w:tcPr>
          <w:p w14:paraId="102F6866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1275" w:type="dxa"/>
          </w:tcPr>
          <w:p w14:paraId="05C4DCB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$8,086</w:t>
            </w:r>
          </w:p>
        </w:tc>
        <w:tc>
          <w:tcPr>
            <w:tcW w:w="1275" w:type="dxa"/>
          </w:tcPr>
          <w:p w14:paraId="6C54DD4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$11,6023</w:t>
            </w:r>
          </w:p>
        </w:tc>
        <w:tc>
          <w:tcPr>
            <w:tcW w:w="1276" w:type="dxa"/>
          </w:tcPr>
          <w:p w14:paraId="0EBADE5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$28,5000</w:t>
            </w:r>
          </w:p>
        </w:tc>
        <w:tc>
          <w:tcPr>
            <w:tcW w:w="1276" w:type="dxa"/>
          </w:tcPr>
          <w:p w14:paraId="31F083C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$11,6023</w:t>
            </w:r>
          </w:p>
        </w:tc>
      </w:tr>
      <w:tr w:rsidR="00FD5625" w:rsidRPr="00D44C62" w14:paraId="767E6468" w14:textId="77777777" w:rsidTr="007F30EF">
        <w:tc>
          <w:tcPr>
            <w:tcW w:w="1935" w:type="dxa"/>
          </w:tcPr>
          <w:p w14:paraId="2A5031B1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18F2B7D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7" w:type="dxa"/>
          </w:tcPr>
          <w:p w14:paraId="4C84529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 or ITR</w:t>
            </w:r>
          </w:p>
        </w:tc>
        <w:tc>
          <w:tcPr>
            <w:tcW w:w="1122" w:type="dxa"/>
          </w:tcPr>
          <w:p w14:paraId="0B61788C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$3,131</w:t>
            </w:r>
          </w:p>
        </w:tc>
        <w:tc>
          <w:tcPr>
            <w:tcW w:w="1276" w:type="dxa"/>
          </w:tcPr>
          <w:p w14:paraId="355A58D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$8,412</w:t>
            </w:r>
          </w:p>
        </w:tc>
        <w:tc>
          <w:tcPr>
            <w:tcW w:w="1134" w:type="dxa"/>
          </w:tcPr>
          <w:p w14:paraId="660F22F8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$11,543</w:t>
            </w:r>
          </w:p>
        </w:tc>
        <w:tc>
          <w:tcPr>
            <w:tcW w:w="1276" w:type="dxa"/>
          </w:tcPr>
          <w:p w14:paraId="6DBD6F6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1275" w:type="dxa"/>
          </w:tcPr>
          <w:p w14:paraId="17672D5E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C442120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B7A863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C396D5" w14:textId="77777777" w:rsidR="00FD5625" w:rsidRPr="00D44C62" w:rsidRDefault="00FD5625" w:rsidP="007F30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9DEF3DF" w14:textId="68FBF41F" w:rsidR="00FD5625" w:rsidRPr="0094758C" w:rsidRDefault="00FD5625" w:rsidP="00FD5625">
      <w:pPr>
        <w:rPr>
          <w:rFonts w:ascii="Times New Roman" w:hAnsi="Times New Roman" w:cs="Times New Roman"/>
          <w:sz w:val="18"/>
          <w:szCs w:val="18"/>
        </w:rPr>
      </w:pPr>
      <w:r w:rsidRPr="0094758C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="0094758C" w:rsidRPr="0094758C">
        <w:rPr>
          <w:rFonts w:ascii="Times New Roman" w:hAnsi="Times New Roman" w:cs="Times New Roman"/>
          <w:sz w:val="18"/>
          <w:szCs w:val="18"/>
        </w:rPr>
        <w:t xml:space="preserve">Compared to the reference </w:t>
      </w:r>
      <w:r w:rsidR="0094758C" w:rsidRPr="0094758C">
        <w:rPr>
          <w:rFonts w:ascii="Times New Roman" w:hAnsi="Times New Roman" w:cs="Times New Roman"/>
          <w:color w:val="000000" w:themeColor="text1"/>
          <w:sz w:val="18"/>
          <w:szCs w:val="18"/>
        </w:rPr>
        <w:t>regimen</w:t>
      </w:r>
      <w:r w:rsidR="0094758C" w:rsidRPr="0094758C">
        <w:rPr>
          <w:rFonts w:ascii="Times New Roman" w:hAnsi="Times New Roman" w:cs="Times New Roman"/>
          <w:sz w:val="18"/>
          <w:szCs w:val="18"/>
        </w:rPr>
        <w:t xml:space="preserve"> (</w:t>
      </w:r>
      <w:r w:rsidR="0094758C" w:rsidRPr="0094758C">
        <w:rPr>
          <w:rFonts w:ascii="Times New Roman" w:hAnsi="Times New Roman" w:cs="Times New Roman"/>
          <w:color w:val="000000" w:themeColor="text1"/>
          <w:sz w:val="18"/>
          <w:szCs w:val="18"/>
        </w:rPr>
        <w:t>the first-generation triazoles).</w:t>
      </w:r>
    </w:p>
    <w:p w14:paraId="293EA939" w14:textId="77777777" w:rsidR="00FD5625" w:rsidRPr="0094758C" w:rsidRDefault="00FD5625" w:rsidP="00FD5625">
      <w:pPr>
        <w:rPr>
          <w:rFonts w:ascii="Times New Roman" w:hAnsi="Times New Roman" w:cs="Times New Roman"/>
          <w:sz w:val="18"/>
          <w:szCs w:val="18"/>
        </w:rPr>
      </w:pPr>
      <w:r w:rsidRPr="009475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LU, fluconazole; </w:t>
      </w:r>
      <w:r w:rsidRPr="0094758C">
        <w:rPr>
          <w:rFonts w:ascii="Times New Roman" w:hAnsi="Times New Roman" w:cs="Times New Roman"/>
          <w:sz w:val="18"/>
          <w:szCs w:val="18"/>
        </w:rPr>
        <w:t xml:space="preserve">ICER, incremental cost-effectiveness ratio; </w:t>
      </w:r>
      <w:r w:rsidRPr="0094758C">
        <w:rPr>
          <w:rFonts w:ascii="Times New Roman" w:hAnsi="Times New Roman" w:cs="Times New Roman"/>
          <w:color w:val="000000" w:themeColor="text1"/>
          <w:sz w:val="18"/>
          <w:szCs w:val="18"/>
        </w:rPr>
        <w:t>IFI, invasive fungal infection; ITR, itraconazole;</w:t>
      </w:r>
      <w:r w:rsidRPr="0094758C">
        <w:rPr>
          <w:rFonts w:ascii="Times New Roman" w:hAnsi="Times New Roman" w:cs="Times New Roman"/>
          <w:sz w:val="18"/>
          <w:szCs w:val="18"/>
        </w:rPr>
        <w:t xml:space="preserve"> LYs, life-years; POS, </w:t>
      </w:r>
      <w:r w:rsidRPr="009475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osaconazole; </w:t>
      </w:r>
      <w:r w:rsidRPr="0094758C">
        <w:rPr>
          <w:rFonts w:ascii="Times New Roman" w:hAnsi="Times New Roman" w:cs="Times New Roman"/>
          <w:sz w:val="18"/>
          <w:szCs w:val="18"/>
        </w:rPr>
        <w:t>QALYs, quality-adjusted life-years; WTP, willingness to pay.</w:t>
      </w:r>
    </w:p>
    <w:sectPr w:rsidR="00FD5625" w:rsidRPr="0094758C" w:rsidSect="00FD5625">
      <w:footerReference w:type="even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79E55" w14:textId="77777777" w:rsidR="0098238B" w:rsidRDefault="0098238B" w:rsidP="009B5A2A">
      <w:r>
        <w:separator/>
      </w:r>
    </w:p>
  </w:endnote>
  <w:endnote w:type="continuationSeparator" w:id="0">
    <w:p w14:paraId="17C63602" w14:textId="77777777" w:rsidR="0098238B" w:rsidRDefault="0098238B" w:rsidP="009B5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74826417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B5DB393" w14:textId="77777777" w:rsidR="000701A0" w:rsidRDefault="000701A0" w:rsidP="00753B89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4BF0491" w14:textId="77777777" w:rsidR="000701A0" w:rsidRDefault="000701A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854223879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169063A" w14:textId="77777777" w:rsidR="000701A0" w:rsidRDefault="000701A0" w:rsidP="00753B89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3520A175" w14:textId="77777777" w:rsidR="000701A0" w:rsidRDefault="000701A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E5881" w14:textId="77777777" w:rsidR="0098238B" w:rsidRDefault="0098238B" w:rsidP="009B5A2A">
      <w:r>
        <w:separator/>
      </w:r>
    </w:p>
  </w:footnote>
  <w:footnote w:type="continuationSeparator" w:id="0">
    <w:p w14:paraId="7C1219A2" w14:textId="77777777" w:rsidR="0098238B" w:rsidRDefault="0098238B" w:rsidP="009B5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D6"/>
    <w:rsid w:val="00000EF1"/>
    <w:rsid w:val="00015431"/>
    <w:rsid w:val="00023766"/>
    <w:rsid w:val="0002599A"/>
    <w:rsid w:val="00030457"/>
    <w:rsid w:val="000360BF"/>
    <w:rsid w:val="00037C4D"/>
    <w:rsid w:val="000610AB"/>
    <w:rsid w:val="000700A2"/>
    <w:rsid w:val="000701A0"/>
    <w:rsid w:val="00081BBB"/>
    <w:rsid w:val="00083D67"/>
    <w:rsid w:val="000B5F34"/>
    <w:rsid w:val="000C0F19"/>
    <w:rsid w:val="000C3552"/>
    <w:rsid w:val="000C3D44"/>
    <w:rsid w:val="000C6B14"/>
    <w:rsid w:val="000F5773"/>
    <w:rsid w:val="000F607B"/>
    <w:rsid w:val="000F7637"/>
    <w:rsid w:val="00173516"/>
    <w:rsid w:val="00182F52"/>
    <w:rsid w:val="001865AA"/>
    <w:rsid w:val="00190D58"/>
    <w:rsid w:val="00191F50"/>
    <w:rsid w:val="00192D8C"/>
    <w:rsid w:val="00192E52"/>
    <w:rsid w:val="001974A5"/>
    <w:rsid w:val="001A685C"/>
    <w:rsid w:val="001B7B0B"/>
    <w:rsid w:val="001D0FA7"/>
    <w:rsid w:val="001E7CE8"/>
    <w:rsid w:val="001F67DC"/>
    <w:rsid w:val="001F7DA9"/>
    <w:rsid w:val="002260DE"/>
    <w:rsid w:val="002379C8"/>
    <w:rsid w:val="00243C3C"/>
    <w:rsid w:val="00253B2B"/>
    <w:rsid w:val="00260F38"/>
    <w:rsid w:val="00265167"/>
    <w:rsid w:val="002A6464"/>
    <w:rsid w:val="002B337B"/>
    <w:rsid w:val="002C3BFD"/>
    <w:rsid w:val="002E4815"/>
    <w:rsid w:val="002F70A7"/>
    <w:rsid w:val="00302D2D"/>
    <w:rsid w:val="00304983"/>
    <w:rsid w:val="00327197"/>
    <w:rsid w:val="00330FF9"/>
    <w:rsid w:val="003370C2"/>
    <w:rsid w:val="0034151C"/>
    <w:rsid w:val="00342C33"/>
    <w:rsid w:val="00352A5C"/>
    <w:rsid w:val="003728F9"/>
    <w:rsid w:val="00372CEE"/>
    <w:rsid w:val="00384368"/>
    <w:rsid w:val="003A071B"/>
    <w:rsid w:val="003A5A08"/>
    <w:rsid w:val="003A78D4"/>
    <w:rsid w:val="003E3259"/>
    <w:rsid w:val="003E377E"/>
    <w:rsid w:val="003E43E8"/>
    <w:rsid w:val="0043635E"/>
    <w:rsid w:val="0044255E"/>
    <w:rsid w:val="00444F2B"/>
    <w:rsid w:val="00452292"/>
    <w:rsid w:val="00463A8E"/>
    <w:rsid w:val="004810CA"/>
    <w:rsid w:val="00482828"/>
    <w:rsid w:val="004A4D77"/>
    <w:rsid w:val="004C6232"/>
    <w:rsid w:val="004D0E12"/>
    <w:rsid w:val="004D24AC"/>
    <w:rsid w:val="004D5A41"/>
    <w:rsid w:val="0050556D"/>
    <w:rsid w:val="0050609A"/>
    <w:rsid w:val="00511301"/>
    <w:rsid w:val="00531424"/>
    <w:rsid w:val="0053526E"/>
    <w:rsid w:val="005356AD"/>
    <w:rsid w:val="0053760C"/>
    <w:rsid w:val="00542488"/>
    <w:rsid w:val="0054590D"/>
    <w:rsid w:val="005749D6"/>
    <w:rsid w:val="00577ECB"/>
    <w:rsid w:val="00580C94"/>
    <w:rsid w:val="0058442D"/>
    <w:rsid w:val="005861FA"/>
    <w:rsid w:val="00594316"/>
    <w:rsid w:val="00597526"/>
    <w:rsid w:val="005A2AAC"/>
    <w:rsid w:val="005E61DB"/>
    <w:rsid w:val="005E67A8"/>
    <w:rsid w:val="005F072B"/>
    <w:rsid w:val="005F1699"/>
    <w:rsid w:val="005F31CD"/>
    <w:rsid w:val="00610AC9"/>
    <w:rsid w:val="0063487F"/>
    <w:rsid w:val="006412ED"/>
    <w:rsid w:val="00641D39"/>
    <w:rsid w:val="00646408"/>
    <w:rsid w:val="0065349A"/>
    <w:rsid w:val="006625D3"/>
    <w:rsid w:val="006704DE"/>
    <w:rsid w:val="00672ACF"/>
    <w:rsid w:val="00696B2C"/>
    <w:rsid w:val="00697664"/>
    <w:rsid w:val="006A53C4"/>
    <w:rsid w:val="006C2514"/>
    <w:rsid w:val="006C2EF1"/>
    <w:rsid w:val="006C6AB1"/>
    <w:rsid w:val="006D54EE"/>
    <w:rsid w:val="006E3993"/>
    <w:rsid w:val="006F3029"/>
    <w:rsid w:val="006F7B20"/>
    <w:rsid w:val="00716A04"/>
    <w:rsid w:val="007202B0"/>
    <w:rsid w:val="007232AC"/>
    <w:rsid w:val="0074747C"/>
    <w:rsid w:val="00754AE4"/>
    <w:rsid w:val="007A1696"/>
    <w:rsid w:val="007A496E"/>
    <w:rsid w:val="007B738A"/>
    <w:rsid w:val="007D6BC9"/>
    <w:rsid w:val="007E0751"/>
    <w:rsid w:val="00801C0E"/>
    <w:rsid w:val="00803BF7"/>
    <w:rsid w:val="008068B8"/>
    <w:rsid w:val="00817940"/>
    <w:rsid w:val="00836622"/>
    <w:rsid w:val="00836D43"/>
    <w:rsid w:val="00842C12"/>
    <w:rsid w:val="00856464"/>
    <w:rsid w:val="00864905"/>
    <w:rsid w:val="00870355"/>
    <w:rsid w:val="00884624"/>
    <w:rsid w:val="00885E24"/>
    <w:rsid w:val="008A3B74"/>
    <w:rsid w:val="008C1C72"/>
    <w:rsid w:val="008C6C54"/>
    <w:rsid w:val="008D07B8"/>
    <w:rsid w:val="008D3740"/>
    <w:rsid w:val="008F7E8F"/>
    <w:rsid w:val="00906C54"/>
    <w:rsid w:val="00916042"/>
    <w:rsid w:val="00916CDC"/>
    <w:rsid w:val="00922B47"/>
    <w:rsid w:val="009405E3"/>
    <w:rsid w:val="00946FC6"/>
    <w:rsid w:val="0094758C"/>
    <w:rsid w:val="00962A87"/>
    <w:rsid w:val="00971324"/>
    <w:rsid w:val="00974A10"/>
    <w:rsid w:val="0098238B"/>
    <w:rsid w:val="00986130"/>
    <w:rsid w:val="00992B61"/>
    <w:rsid w:val="009A07CA"/>
    <w:rsid w:val="009A64C6"/>
    <w:rsid w:val="009A7740"/>
    <w:rsid w:val="009B5A2A"/>
    <w:rsid w:val="009D0039"/>
    <w:rsid w:val="009E449F"/>
    <w:rsid w:val="009E674F"/>
    <w:rsid w:val="009E721B"/>
    <w:rsid w:val="009F0795"/>
    <w:rsid w:val="009F2EBB"/>
    <w:rsid w:val="009F53CE"/>
    <w:rsid w:val="00A14AE2"/>
    <w:rsid w:val="00A16D49"/>
    <w:rsid w:val="00A21954"/>
    <w:rsid w:val="00A52DB3"/>
    <w:rsid w:val="00A557BE"/>
    <w:rsid w:val="00A64CBB"/>
    <w:rsid w:val="00A802CC"/>
    <w:rsid w:val="00A87AAE"/>
    <w:rsid w:val="00AB7BDB"/>
    <w:rsid w:val="00AE3093"/>
    <w:rsid w:val="00AE3B15"/>
    <w:rsid w:val="00AE7C61"/>
    <w:rsid w:val="00AF263C"/>
    <w:rsid w:val="00AF331A"/>
    <w:rsid w:val="00B05F27"/>
    <w:rsid w:val="00B1100E"/>
    <w:rsid w:val="00B14814"/>
    <w:rsid w:val="00B2071A"/>
    <w:rsid w:val="00B25CD1"/>
    <w:rsid w:val="00B27625"/>
    <w:rsid w:val="00B35F57"/>
    <w:rsid w:val="00B4089F"/>
    <w:rsid w:val="00B409B4"/>
    <w:rsid w:val="00B52EF4"/>
    <w:rsid w:val="00B541AC"/>
    <w:rsid w:val="00B60C40"/>
    <w:rsid w:val="00B830F7"/>
    <w:rsid w:val="00B94F66"/>
    <w:rsid w:val="00B976AC"/>
    <w:rsid w:val="00BB0933"/>
    <w:rsid w:val="00BB58B8"/>
    <w:rsid w:val="00BB599C"/>
    <w:rsid w:val="00BD4869"/>
    <w:rsid w:val="00C0253C"/>
    <w:rsid w:val="00C3005D"/>
    <w:rsid w:val="00C35ABA"/>
    <w:rsid w:val="00C364F3"/>
    <w:rsid w:val="00C4086D"/>
    <w:rsid w:val="00C433D4"/>
    <w:rsid w:val="00C90AE7"/>
    <w:rsid w:val="00C94F1B"/>
    <w:rsid w:val="00C958B3"/>
    <w:rsid w:val="00CA4F03"/>
    <w:rsid w:val="00CC337E"/>
    <w:rsid w:val="00CD2B33"/>
    <w:rsid w:val="00CF0541"/>
    <w:rsid w:val="00CF7CC3"/>
    <w:rsid w:val="00D03EFE"/>
    <w:rsid w:val="00D0687E"/>
    <w:rsid w:val="00D11734"/>
    <w:rsid w:val="00D16647"/>
    <w:rsid w:val="00D16FE6"/>
    <w:rsid w:val="00D26DC2"/>
    <w:rsid w:val="00D27496"/>
    <w:rsid w:val="00D35568"/>
    <w:rsid w:val="00D5632D"/>
    <w:rsid w:val="00D87205"/>
    <w:rsid w:val="00D87A31"/>
    <w:rsid w:val="00DA273B"/>
    <w:rsid w:val="00DA34AF"/>
    <w:rsid w:val="00DA58C0"/>
    <w:rsid w:val="00DC4F6F"/>
    <w:rsid w:val="00DC514F"/>
    <w:rsid w:val="00DD02FA"/>
    <w:rsid w:val="00DD0A95"/>
    <w:rsid w:val="00E002ED"/>
    <w:rsid w:val="00E21930"/>
    <w:rsid w:val="00E27B38"/>
    <w:rsid w:val="00E50C74"/>
    <w:rsid w:val="00E76C62"/>
    <w:rsid w:val="00EB7AAB"/>
    <w:rsid w:val="00EC05CE"/>
    <w:rsid w:val="00EC0E2B"/>
    <w:rsid w:val="00ED0503"/>
    <w:rsid w:val="00EE46AA"/>
    <w:rsid w:val="00EF1DA0"/>
    <w:rsid w:val="00F233D0"/>
    <w:rsid w:val="00F26386"/>
    <w:rsid w:val="00F30BAF"/>
    <w:rsid w:val="00F65509"/>
    <w:rsid w:val="00F93D51"/>
    <w:rsid w:val="00FA1AAC"/>
    <w:rsid w:val="00FA7FA9"/>
    <w:rsid w:val="00FB3B4B"/>
    <w:rsid w:val="00FC5DD4"/>
    <w:rsid w:val="00FD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CEBF8"/>
  <w15:chartTrackingRefBased/>
  <w15:docId w15:val="{DBEC18CC-B529-1B40-A353-F84D94079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05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9B5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5A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5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5A2A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070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3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8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1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8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6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5F2DA0-07F4-8942-89B3-451B45054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o</dc:creator>
  <cp:keywords/>
  <dc:description/>
  <cp:lastModifiedBy>mdo</cp:lastModifiedBy>
  <cp:revision>167</cp:revision>
  <cp:lastPrinted>2022-02-21T07:19:00Z</cp:lastPrinted>
  <dcterms:created xsi:type="dcterms:W3CDTF">2022-01-06T06:45:00Z</dcterms:created>
  <dcterms:modified xsi:type="dcterms:W3CDTF">2022-02-27T05:18:00Z</dcterms:modified>
</cp:coreProperties>
</file>